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B6697F" w14:textId="68A0AA23" w:rsidR="00C80792" w:rsidRPr="00324196" w:rsidRDefault="00C80792" w:rsidP="00C8079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2419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upplemental </w:t>
      </w:r>
      <w:r w:rsidR="0077579B" w:rsidRPr="0032419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ile</w:t>
      </w:r>
      <w:r w:rsidRPr="0032419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F378B" w:rsidRPr="0032419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</w:t>
      </w:r>
      <w:r w:rsidR="00324196" w:rsidRPr="0032419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32419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exual Health in Primary Care (SEX-PC) Questionnaire </w:t>
      </w:r>
    </w:p>
    <w:p w14:paraId="4517D334" w14:textId="77777777" w:rsidR="00E92EAC" w:rsidRPr="00C80792" w:rsidRDefault="00E92EAC" w:rsidP="00C8079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</w:p>
    <w:p w14:paraId="5507E402" w14:textId="030147D7" w:rsidR="00A034B3" w:rsidRPr="00C80792" w:rsidRDefault="000D4A33" w:rsidP="00C807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807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ease answer the following questions </w:t>
      </w:r>
      <w:r w:rsidR="00E92EAC" w:rsidRPr="00C80792">
        <w:rPr>
          <w:rFonts w:ascii="Times New Roman" w:eastAsia="Times New Roman" w:hAnsi="Times New Roman" w:cs="Times New Roman"/>
          <w:sz w:val="24"/>
          <w:szCs w:val="24"/>
          <w:lang w:val="en-US"/>
        </w:rPr>
        <w:t>honestly. R</w:t>
      </w:r>
      <w:r w:rsidRPr="00C80792">
        <w:rPr>
          <w:rFonts w:ascii="Times New Roman" w:eastAsia="Times New Roman" w:hAnsi="Times New Roman" w:cs="Times New Roman"/>
          <w:sz w:val="24"/>
          <w:szCs w:val="24"/>
          <w:lang w:val="en-US"/>
        </w:rPr>
        <w:t>emember</w:t>
      </w:r>
      <w:r w:rsidR="00E92EAC" w:rsidRPr="00C80792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C807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re are no right or wrong </w:t>
      </w:r>
      <w:r w:rsidR="00E92EAC" w:rsidRPr="00C80792">
        <w:rPr>
          <w:rFonts w:ascii="Times New Roman" w:eastAsia="Times New Roman" w:hAnsi="Times New Roman" w:cs="Times New Roman"/>
          <w:sz w:val="24"/>
          <w:szCs w:val="24"/>
          <w:lang w:val="en-US"/>
        </w:rPr>
        <w:t>responses to the questions</w:t>
      </w:r>
    </w:p>
    <w:p w14:paraId="2AC314F1" w14:textId="77777777" w:rsidR="00A034B3" w:rsidRPr="000D4A33" w:rsidRDefault="00A034B3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tbl>
      <w:tblPr>
        <w:tblStyle w:val="a"/>
        <w:tblW w:w="8721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215"/>
        <w:gridCol w:w="3506"/>
      </w:tblGrid>
      <w:tr w:rsidR="00A034B3" w:rsidRPr="000D4A33" w14:paraId="4C1B57F6" w14:textId="77777777" w:rsidTr="00674A4C">
        <w:tc>
          <w:tcPr>
            <w:tcW w:w="5215" w:type="dxa"/>
            <w:vAlign w:val="center"/>
          </w:tcPr>
          <w:p w14:paraId="190730D4" w14:textId="293CB67C" w:rsidR="00A034B3" w:rsidRPr="000D4A33" w:rsidRDefault="0041640F" w:rsidP="00C237C2">
            <w:pPr>
              <w:pStyle w:val="ListParagraph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46" w:hanging="2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our s</w:t>
            </w:r>
            <w:r w:rsidR="000D4A33" w:rsidRPr="000D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43E8EF3C" w14:textId="77777777" w:rsidR="00A034B3" w:rsidRPr="000D4A33" w:rsidRDefault="000D4A33" w:rsidP="007B0BC5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5A2EAFCE" w14:textId="77777777" w:rsidR="00A034B3" w:rsidRPr="000D4A33" w:rsidRDefault="000D4A33" w:rsidP="007B0BC5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</w:tr>
      <w:tr w:rsidR="00A034B3" w:rsidRPr="00324196" w14:paraId="3E4F3F3C" w14:textId="77777777" w:rsidTr="00674A4C">
        <w:tc>
          <w:tcPr>
            <w:tcW w:w="5215" w:type="dxa"/>
            <w:vAlign w:val="center"/>
          </w:tcPr>
          <w:p w14:paraId="500A684F" w14:textId="5C9B9B51" w:rsidR="00A034B3" w:rsidRPr="000D4A33" w:rsidRDefault="00BD0FCE" w:rsidP="00C237C2">
            <w:pPr>
              <w:pStyle w:val="ListParagraph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46" w:hanging="2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r a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 (in years)</w:t>
            </w:r>
            <w:r w:rsidR="004164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s…</w:t>
            </w:r>
          </w:p>
        </w:tc>
        <w:tc>
          <w:tcPr>
            <w:tcW w:w="3506" w:type="dxa"/>
          </w:tcPr>
          <w:p w14:paraId="3A5086C6" w14:textId="77777777" w:rsidR="00A034B3" w:rsidRPr="000D4A33" w:rsidRDefault="00A034B3" w:rsidP="007B0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034B3" w:rsidRPr="000D4A33" w14:paraId="3270C72E" w14:textId="77777777" w:rsidTr="00674A4C">
        <w:tc>
          <w:tcPr>
            <w:tcW w:w="5215" w:type="dxa"/>
            <w:vAlign w:val="center"/>
          </w:tcPr>
          <w:p w14:paraId="0139AA75" w14:textId="4A82D113" w:rsidR="00A034B3" w:rsidRPr="000D4A33" w:rsidRDefault="00BD0FCE" w:rsidP="00C237C2">
            <w:pPr>
              <w:pStyle w:val="ListParagraph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46" w:hanging="2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r occupation is…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3506" w:type="dxa"/>
          </w:tcPr>
          <w:p w14:paraId="1C4CECD3" w14:textId="77777777" w:rsidR="00A034B3" w:rsidRPr="000D4A33" w:rsidRDefault="000D4A33" w:rsidP="007B0BC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rse</w:t>
            </w:r>
          </w:p>
          <w:p w14:paraId="4E261579" w14:textId="77777777" w:rsidR="00A034B3" w:rsidRPr="000D4A33" w:rsidRDefault="000D4A33" w:rsidP="007B0BC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  <w:p w14:paraId="2612987D" w14:textId="1CF765FA" w:rsidR="00A034B3" w:rsidRPr="000D4A33" w:rsidRDefault="000D2FDC" w:rsidP="007B0BC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fer not to answer</w:t>
            </w:r>
          </w:p>
        </w:tc>
      </w:tr>
      <w:tr w:rsidR="00A034B3" w:rsidRPr="000D4A33" w14:paraId="3FA9CDD5" w14:textId="77777777" w:rsidTr="00674A4C">
        <w:tc>
          <w:tcPr>
            <w:tcW w:w="5215" w:type="dxa"/>
            <w:vAlign w:val="center"/>
          </w:tcPr>
          <w:p w14:paraId="2B960C66" w14:textId="062C2AF8" w:rsidR="00A034B3" w:rsidRPr="000D4A33" w:rsidRDefault="00BD0FCE" w:rsidP="00C237C2">
            <w:pPr>
              <w:pStyle w:val="ListParagraph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46" w:hanging="2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you specialized in f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ily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or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mmuni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e…</w:t>
            </w:r>
          </w:p>
        </w:tc>
        <w:tc>
          <w:tcPr>
            <w:tcW w:w="3506" w:type="dxa"/>
          </w:tcPr>
          <w:p w14:paraId="366672FB" w14:textId="77777777" w:rsidR="00A034B3" w:rsidRPr="000D4A33" w:rsidRDefault="000D4A33" w:rsidP="007B0B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1355DD6E" w14:textId="77777777" w:rsidR="00A034B3" w:rsidRPr="000D4A33" w:rsidRDefault="000D4A33" w:rsidP="007B0B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601C7B0F" w14:textId="2E11DC23" w:rsidR="00A034B3" w:rsidRPr="000D4A33" w:rsidRDefault="000D2FDC" w:rsidP="007B0B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fer not to answer</w:t>
            </w:r>
          </w:p>
        </w:tc>
      </w:tr>
      <w:tr w:rsidR="00A034B3" w:rsidRPr="000D4A33" w14:paraId="44C55A5A" w14:textId="77777777" w:rsidTr="00674A4C">
        <w:tc>
          <w:tcPr>
            <w:tcW w:w="5215" w:type="dxa"/>
            <w:vAlign w:val="center"/>
          </w:tcPr>
          <w:p w14:paraId="704A46FB" w14:textId="2D587ABD" w:rsidR="00A034B3" w:rsidRPr="000D4A33" w:rsidRDefault="000D4A33" w:rsidP="00C237C2">
            <w:pPr>
              <w:ind w:left="246" w:hanging="246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. 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have a d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ctoral 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ree</w:t>
            </w:r>
            <w:r w:rsidR="00337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other than medical </w:t>
            </w:r>
            <w:proofErr w:type="gramStart"/>
            <w:r w:rsidR="00337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gree)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  <w:proofErr w:type="gramEnd"/>
          </w:p>
        </w:tc>
        <w:tc>
          <w:tcPr>
            <w:tcW w:w="3506" w:type="dxa"/>
          </w:tcPr>
          <w:p w14:paraId="6C920CE2" w14:textId="77777777" w:rsidR="00A034B3" w:rsidRPr="000D4A33" w:rsidRDefault="000D4A33" w:rsidP="007B0BC5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3A052420" w14:textId="77777777" w:rsidR="00A034B3" w:rsidRPr="000D4A33" w:rsidRDefault="000D4A33" w:rsidP="007B0BC5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7247BA5C" w14:textId="77777777" w:rsidR="00A034B3" w:rsidRPr="000D4A33" w:rsidRDefault="000D4A33" w:rsidP="007B0BC5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-going</w:t>
            </w:r>
          </w:p>
        </w:tc>
      </w:tr>
      <w:tr w:rsidR="00A034B3" w:rsidRPr="000D4A33" w14:paraId="1C928576" w14:textId="77777777" w:rsidTr="00674A4C">
        <w:tc>
          <w:tcPr>
            <w:tcW w:w="5215" w:type="dxa"/>
            <w:vAlign w:val="center"/>
          </w:tcPr>
          <w:p w14:paraId="6227FD25" w14:textId="507BF3EE" w:rsidR="00A034B3" w:rsidRPr="000D4A33" w:rsidRDefault="000D4A33" w:rsidP="00C237C2">
            <w:pPr>
              <w:ind w:left="336" w:hanging="24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. 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have a m</w:t>
            </w:r>
            <w:r w:rsidR="000D2FDC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ter’s degree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06" w:type="dxa"/>
          </w:tcPr>
          <w:p w14:paraId="3327551A" w14:textId="77777777" w:rsidR="00A034B3" w:rsidRPr="007B0BC5" w:rsidRDefault="000D4A33" w:rsidP="007B0BC5">
            <w:pPr>
              <w:pStyle w:val="ListParagraph"/>
              <w:numPr>
                <w:ilvl w:val="0"/>
                <w:numId w:val="42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0B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06F88610" w14:textId="77777777" w:rsidR="00A034B3" w:rsidRPr="000D4A33" w:rsidRDefault="000D4A33" w:rsidP="007B0BC5">
            <w:pPr>
              <w:numPr>
                <w:ilvl w:val="0"/>
                <w:numId w:val="42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73BCF76" w14:textId="77777777" w:rsidR="00A034B3" w:rsidRPr="000D4A33" w:rsidRDefault="000D4A33" w:rsidP="007B0BC5">
            <w:pPr>
              <w:numPr>
                <w:ilvl w:val="0"/>
                <w:numId w:val="42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-going</w:t>
            </w:r>
          </w:p>
        </w:tc>
      </w:tr>
      <w:tr w:rsidR="00A034B3" w:rsidRPr="000D4A33" w14:paraId="5BDD6F4E" w14:textId="77777777" w:rsidTr="00674A4C">
        <w:tc>
          <w:tcPr>
            <w:tcW w:w="5215" w:type="dxa"/>
            <w:vAlign w:val="center"/>
          </w:tcPr>
          <w:p w14:paraId="3C16BE0F" w14:textId="475CA0CA" w:rsidR="00A034B3" w:rsidRPr="000D4A33" w:rsidRDefault="000D4A33" w:rsidP="00C237C2">
            <w:pPr>
              <w:ind w:left="336" w:hanging="246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. 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have p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stgraduate courses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4F861625" w14:textId="77777777" w:rsidR="00A034B3" w:rsidRPr="000D4A33" w:rsidRDefault="000D4A33" w:rsidP="007B0BC5">
            <w:pPr>
              <w:pStyle w:val="ListParagraph"/>
              <w:numPr>
                <w:ilvl w:val="0"/>
                <w:numId w:val="43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660C7B55" w14:textId="77777777" w:rsidR="00A034B3" w:rsidRPr="000D4A33" w:rsidRDefault="000D4A33" w:rsidP="007B0BC5">
            <w:pPr>
              <w:pStyle w:val="ListParagraph"/>
              <w:numPr>
                <w:ilvl w:val="0"/>
                <w:numId w:val="43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7E44951" w14:textId="77777777" w:rsidR="00A034B3" w:rsidRPr="000D4A33" w:rsidRDefault="000D4A33" w:rsidP="007B0BC5">
            <w:pPr>
              <w:pStyle w:val="ListParagraph"/>
              <w:numPr>
                <w:ilvl w:val="0"/>
                <w:numId w:val="43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-going</w:t>
            </w:r>
          </w:p>
        </w:tc>
      </w:tr>
      <w:tr w:rsidR="00A034B3" w:rsidRPr="00324196" w14:paraId="7AE6A3A0" w14:textId="77777777" w:rsidTr="00674A4C">
        <w:tc>
          <w:tcPr>
            <w:tcW w:w="5215" w:type="dxa"/>
            <w:vAlign w:val="center"/>
          </w:tcPr>
          <w:p w14:paraId="5903FD18" w14:textId="74C42192" w:rsidR="00A034B3" w:rsidRPr="000D4A33" w:rsidRDefault="000D4A33" w:rsidP="00C237C2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46" w:hanging="2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r 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s of professional experience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3506" w:type="dxa"/>
          </w:tcPr>
          <w:p w14:paraId="091161EE" w14:textId="77777777" w:rsidR="00A034B3" w:rsidRPr="000D4A33" w:rsidRDefault="00A034B3" w:rsidP="007B0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034B3" w:rsidRPr="000D4A33" w14:paraId="1EE03A9E" w14:textId="77777777" w:rsidTr="00674A4C">
        <w:tc>
          <w:tcPr>
            <w:tcW w:w="5215" w:type="dxa"/>
            <w:vAlign w:val="center"/>
          </w:tcPr>
          <w:p w14:paraId="7D202BDB" w14:textId="6B83BB7E" w:rsidR="00A034B3" w:rsidRPr="000D4A33" w:rsidRDefault="00BD0FCE" w:rsidP="00C237C2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46" w:hanging="2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r c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vi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s…</w:t>
            </w:r>
          </w:p>
        </w:tc>
        <w:tc>
          <w:tcPr>
            <w:tcW w:w="3506" w:type="dxa"/>
          </w:tcPr>
          <w:p w14:paraId="563F5EC7" w14:textId="77777777" w:rsidR="00A034B3" w:rsidRPr="000D4A33" w:rsidRDefault="000D4A33" w:rsidP="007B0BC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  <w:p w14:paraId="5823D9A0" w14:textId="77777777" w:rsidR="00A034B3" w:rsidRPr="000D4A33" w:rsidRDefault="000D4A33" w:rsidP="007B0BC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ingle </w:t>
            </w:r>
          </w:p>
          <w:p w14:paraId="7260A717" w14:textId="77777777" w:rsidR="00A034B3" w:rsidRPr="000D4A33" w:rsidRDefault="000D4A33" w:rsidP="007B0BC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  <w:p w14:paraId="00F700A4" w14:textId="7FEC1F7F" w:rsidR="00A034B3" w:rsidRPr="000D4A33" w:rsidRDefault="000D2FDC" w:rsidP="007B0BC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fer not to answer</w:t>
            </w:r>
          </w:p>
        </w:tc>
      </w:tr>
      <w:tr w:rsidR="00A034B3" w:rsidRPr="000D4A33" w14:paraId="1DB1CA22" w14:textId="77777777" w:rsidTr="00674A4C">
        <w:tc>
          <w:tcPr>
            <w:tcW w:w="5215" w:type="dxa"/>
            <w:vAlign w:val="center"/>
          </w:tcPr>
          <w:p w14:paraId="1B358B3B" w14:textId="1C21FBB6" w:rsidR="00A034B3" w:rsidRPr="000D4A33" w:rsidRDefault="000D4A33" w:rsidP="00C237C2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 w:hanging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have children</w:t>
            </w:r>
            <w:r w:rsidR="004164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702B0E84" w14:textId="77777777" w:rsidR="00A034B3" w:rsidRPr="000D4A33" w:rsidRDefault="000D4A33" w:rsidP="007B0BC5">
            <w:pPr>
              <w:numPr>
                <w:ilvl w:val="0"/>
                <w:numId w:val="27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3ED8C95D" w14:textId="77777777" w:rsidR="00A034B3" w:rsidRPr="000D4A33" w:rsidRDefault="000D4A33" w:rsidP="007B0BC5">
            <w:pPr>
              <w:numPr>
                <w:ilvl w:val="0"/>
                <w:numId w:val="27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A034B3" w:rsidRPr="00B26DDD" w14:paraId="0A552CC2" w14:textId="77777777" w:rsidTr="00674A4C">
        <w:tc>
          <w:tcPr>
            <w:tcW w:w="5215" w:type="dxa"/>
            <w:vAlign w:val="center"/>
          </w:tcPr>
          <w:p w14:paraId="48A4298E" w14:textId="6B1B61B8" w:rsidR="00A034B3" w:rsidRPr="000D4A33" w:rsidRDefault="000D4A33" w:rsidP="00C237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6" w:hanging="2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1. </w:t>
            </w:r>
            <w:r w:rsidR="001B20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r r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igion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s…</w:t>
            </w:r>
          </w:p>
        </w:tc>
        <w:tc>
          <w:tcPr>
            <w:tcW w:w="3506" w:type="dxa"/>
          </w:tcPr>
          <w:p w14:paraId="5CDB170F" w14:textId="77777777" w:rsidR="00A034B3" w:rsidRPr="000D4A33" w:rsidRDefault="000D4A33" w:rsidP="007B0BC5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holic</w:t>
            </w:r>
          </w:p>
          <w:p w14:paraId="5C10788F" w14:textId="77777777" w:rsidR="00A034B3" w:rsidRPr="000D4A33" w:rsidRDefault="000D4A33" w:rsidP="007B0BC5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heist</w:t>
            </w:r>
          </w:p>
          <w:p w14:paraId="7EEDE52E" w14:textId="77777777" w:rsidR="00A034B3" w:rsidRPr="000D4A33" w:rsidRDefault="000D4A33" w:rsidP="007B0BC5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</w:p>
          <w:p w14:paraId="077E10BF" w14:textId="7ABA44CA" w:rsidR="00A034B3" w:rsidRPr="000D4A33" w:rsidRDefault="000D2FDC" w:rsidP="007B0BC5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fer not to answer</w:t>
            </w:r>
          </w:p>
        </w:tc>
      </w:tr>
      <w:tr w:rsidR="00A034B3" w:rsidRPr="00B26DDD" w14:paraId="317D358D" w14:textId="77777777" w:rsidTr="00674A4C">
        <w:tc>
          <w:tcPr>
            <w:tcW w:w="5215" w:type="dxa"/>
            <w:vAlign w:val="center"/>
          </w:tcPr>
          <w:p w14:paraId="00A2B8E4" w14:textId="2C6B79FC" w:rsidR="00A034B3" w:rsidRPr="000D4A33" w:rsidRDefault="000D4A33" w:rsidP="00486B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. </w:t>
            </w:r>
            <w:r w:rsidR="00D90B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i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portance of religion in </w:t>
            </w:r>
            <w:r w:rsidR="001B20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your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fe</w:t>
            </w:r>
            <w:r w:rsidR="00D90B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s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7D9BAEF5" w14:textId="2870581A" w:rsidR="00A034B3" w:rsidRPr="000D4A33" w:rsidRDefault="000D4A33" w:rsidP="007B0BC5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</w:t>
            </w:r>
            <w:r w:rsidR="001B20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t all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893ECAF" w14:textId="77777777" w:rsidR="00A034B3" w:rsidRPr="000D4A33" w:rsidRDefault="000D4A33" w:rsidP="007B0BC5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ry little </w:t>
            </w:r>
          </w:p>
          <w:p w14:paraId="3DEBC85F" w14:textId="77777777" w:rsidR="00A034B3" w:rsidRPr="000D4A33" w:rsidRDefault="000D4A33" w:rsidP="007B0BC5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important</w:t>
            </w:r>
          </w:p>
          <w:p w14:paraId="1972B357" w14:textId="77777777" w:rsidR="00A034B3" w:rsidRPr="000D4A33" w:rsidRDefault="000D4A33" w:rsidP="007B0BC5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mportant </w:t>
            </w:r>
          </w:p>
          <w:p w14:paraId="6056C760" w14:textId="77777777" w:rsidR="00A034B3" w:rsidRPr="000D4A33" w:rsidRDefault="000D4A33" w:rsidP="007B0BC5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ry important </w:t>
            </w:r>
          </w:p>
          <w:p w14:paraId="7C2BA59B" w14:textId="0A45EA97" w:rsidR="00A034B3" w:rsidRPr="000D4A33" w:rsidRDefault="000D2FDC" w:rsidP="007B0BC5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fer not to answer</w:t>
            </w:r>
          </w:p>
        </w:tc>
      </w:tr>
      <w:tr w:rsidR="00A034B3" w:rsidRPr="001C399D" w14:paraId="1CCBDFDE" w14:textId="77777777" w:rsidTr="00674A4C">
        <w:tc>
          <w:tcPr>
            <w:tcW w:w="5215" w:type="dxa"/>
            <w:vAlign w:val="center"/>
          </w:tcPr>
          <w:p w14:paraId="2B7C4102" w14:textId="671FC62B" w:rsidR="00A034B3" w:rsidRPr="000D4A33" w:rsidRDefault="000D4A33" w:rsidP="00486B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3. I believe the most appropriate </w:t>
            </w:r>
            <w:r w:rsidR="00D90B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ealth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ofessional </w:t>
            </w:r>
            <w:r w:rsidR="005B30C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patient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 discuss </w:t>
            </w:r>
            <w:r w:rsidR="005B30CC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5B30C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 is</w:t>
            </w:r>
            <w:r w:rsidR="00337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are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58D6BAF3" w14:textId="55FB3DC6" w:rsidR="00A034B3" w:rsidRPr="000D4A33" w:rsidRDefault="000D4A33" w:rsidP="007B0BC5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mily </w:t>
            </w:r>
            <w:r w:rsidR="00AB78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  <w:p w14:paraId="40CED238" w14:textId="3FFC56BF" w:rsidR="00A034B3" w:rsidRPr="000D4A33" w:rsidRDefault="000D4A33" w:rsidP="007B0BC5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y nurse</w:t>
            </w:r>
          </w:p>
          <w:p w14:paraId="5963954B" w14:textId="4BFF792D" w:rsidR="00A034B3" w:rsidRPr="000D4A33" w:rsidRDefault="00674A4C" w:rsidP="007B0BC5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mily </w:t>
            </w:r>
            <w:r w:rsidR="00714D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ysician and/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r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C634E1D" w14:textId="586F9CE3" w:rsidR="00A034B3" w:rsidRPr="000D4A33" w:rsidRDefault="00714D97" w:rsidP="007B0BC5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hysici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s)</w:t>
            </w:r>
          </w:p>
          <w:p w14:paraId="68B88FA4" w14:textId="51B02FE3" w:rsidR="00A034B3" w:rsidRPr="000D4A33" w:rsidRDefault="000D4A33" w:rsidP="007B0BC5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professional</w:t>
            </w:r>
            <w:r w:rsidR="00714D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s)</w:t>
            </w:r>
          </w:p>
          <w:p w14:paraId="0B6B7001" w14:textId="77777777" w:rsidR="00A034B3" w:rsidRPr="000D4A33" w:rsidRDefault="000D4A33" w:rsidP="007B0BC5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e of the above</w:t>
            </w:r>
          </w:p>
          <w:p w14:paraId="3D889226" w14:textId="6B84EBA3" w:rsidR="001C399D" w:rsidRPr="001C399D" w:rsidRDefault="00C92188" w:rsidP="007B0BC5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  <w:r w:rsidR="00A32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e above</w:t>
            </w:r>
          </w:p>
          <w:p w14:paraId="335D4925" w14:textId="4736BFCD" w:rsidR="00A034B3" w:rsidRPr="001C399D" w:rsidRDefault="000D2FDC" w:rsidP="007B0BC5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efer </w:t>
            </w:r>
            <w:r w:rsidR="001C39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to answer</w:t>
            </w:r>
          </w:p>
        </w:tc>
      </w:tr>
      <w:tr w:rsidR="00A034B3" w:rsidRPr="001C399D" w14:paraId="041A2768" w14:textId="77777777" w:rsidTr="00674A4C">
        <w:tc>
          <w:tcPr>
            <w:tcW w:w="5215" w:type="dxa"/>
            <w:vAlign w:val="center"/>
          </w:tcPr>
          <w:p w14:paraId="54580FCE" w14:textId="2C43D363" w:rsidR="00A034B3" w:rsidRPr="000D4A33" w:rsidRDefault="000D4A33" w:rsidP="00486B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. I believe the age group </w:t>
            </w:r>
            <w:r w:rsidR="00EC08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st needing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reventive sexual health education i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…</w:t>
            </w:r>
          </w:p>
        </w:tc>
        <w:tc>
          <w:tcPr>
            <w:tcW w:w="3506" w:type="dxa"/>
          </w:tcPr>
          <w:p w14:paraId="5163289A" w14:textId="7766DAB5" w:rsidR="00A034B3" w:rsidRPr="000D4A33" w:rsidRDefault="000D4A33" w:rsidP="007B0BC5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ld</w:t>
            </w:r>
            <w:r w:rsidR="00A328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n</w:t>
            </w:r>
          </w:p>
          <w:p w14:paraId="641982D2" w14:textId="6B6346EB" w:rsidR="00A034B3" w:rsidRPr="000D4A33" w:rsidRDefault="000D4A33" w:rsidP="007B0BC5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ole</w:t>
            </w:r>
            <w:r w:rsidR="00A328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ent</w:t>
            </w:r>
          </w:p>
          <w:p w14:paraId="41BC9B30" w14:textId="77777777" w:rsidR="00A034B3" w:rsidRPr="000D4A33" w:rsidRDefault="000D4A33" w:rsidP="007B0BC5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ults</w:t>
            </w:r>
          </w:p>
          <w:p w14:paraId="7B9A65AA" w14:textId="6B4B7A27" w:rsidR="00A034B3" w:rsidRPr="000D4A33" w:rsidRDefault="000D4A33" w:rsidP="007B0BC5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Elder</w:t>
            </w:r>
            <w:r w:rsidR="00A328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</w:t>
            </w:r>
          </w:p>
          <w:p w14:paraId="6D3B13CE" w14:textId="6552128D" w:rsidR="00A034B3" w:rsidRPr="000D4A33" w:rsidRDefault="00C92188" w:rsidP="007B0BC5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328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above</w:t>
            </w:r>
          </w:p>
          <w:p w14:paraId="0E73B927" w14:textId="77777777" w:rsidR="00A034B3" w:rsidRPr="000D4A33" w:rsidRDefault="000D4A33" w:rsidP="007B0BC5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e of the above</w:t>
            </w:r>
          </w:p>
          <w:p w14:paraId="0892D5A1" w14:textId="03E8C578" w:rsidR="00A034B3" w:rsidRPr="000D4A33" w:rsidRDefault="00C92188" w:rsidP="007B0BC5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fer not to answer</w:t>
            </w:r>
          </w:p>
        </w:tc>
      </w:tr>
      <w:tr w:rsidR="00A034B3" w:rsidRPr="00264A3E" w14:paraId="62D2473B" w14:textId="77777777" w:rsidTr="00674A4C">
        <w:tc>
          <w:tcPr>
            <w:tcW w:w="5215" w:type="dxa"/>
            <w:vAlign w:val="center"/>
          </w:tcPr>
          <w:p w14:paraId="7A6670CF" w14:textId="6714C244" w:rsidR="00A034B3" w:rsidRPr="000D4A33" w:rsidRDefault="000D4A33" w:rsidP="00C92188">
            <w:pPr>
              <w:ind w:left="336" w:hanging="336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15. I believe the age group least needing preventive sexual health education is</w:t>
            </w:r>
            <w:r w:rsidR="00BD0F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47029F99" w14:textId="77777777" w:rsidR="00A034B3" w:rsidRPr="000D4A33" w:rsidRDefault="000D4A33" w:rsidP="007B0BC5">
            <w:pPr>
              <w:numPr>
                <w:ilvl w:val="0"/>
                <w:numId w:val="3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ldhood</w:t>
            </w:r>
          </w:p>
          <w:p w14:paraId="4AB187B9" w14:textId="77777777" w:rsidR="00A034B3" w:rsidRPr="000D4A33" w:rsidRDefault="000D4A33" w:rsidP="007B0BC5">
            <w:pPr>
              <w:numPr>
                <w:ilvl w:val="0"/>
                <w:numId w:val="3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olescence</w:t>
            </w:r>
          </w:p>
          <w:p w14:paraId="17B0A791" w14:textId="77777777" w:rsidR="00A034B3" w:rsidRPr="000D4A33" w:rsidRDefault="000D4A33" w:rsidP="007B0BC5">
            <w:pPr>
              <w:numPr>
                <w:ilvl w:val="0"/>
                <w:numId w:val="3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ults</w:t>
            </w:r>
          </w:p>
          <w:p w14:paraId="6F19139B" w14:textId="77777777" w:rsidR="00A034B3" w:rsidRPr="000D4A33" w:rsidRDefault="000D4A33" w:rsidP="007B0BC5">
            <w:pPr>
              <w:numPr>
                <w:ilvl w:val="0"/>
                <w:numId w:val="3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ders</w:t>
            </w:r>
          </w:p>
          <w:p w14:paraId="30120869" w14:textId="77777777" w:rsidR="00A034B3" w:rsidRPr="000D4A33" w:rsidRDefault="000D4A33" w:rsidP="007B0BC5">
            <w:pPr>
              <w:numPr>
                <w:ilvl w:val="0"/>
                <w:numId w:val="3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of them</w:t>
            </w:r>
          </w:p>
          <w:p w14:paraId="3ED97B96" w14:textId="77777777" w:rsidR="00A034B3" w:rsidRPr="000D4A33" w:rsidRDefault="000D4A33" w:rsidP="007B0BC5">
            <w:pPr>
              <w:numPr>
                <w:ilvl w:val="0"/>
                <w:numId w:val="3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e of the above</w:t>
            </w:r>
          </w:p>
          <w:p w14:paraId="3867025C" w14:textId="1F163DDB" w:rsidR="00A034B3" w:rsidRPr="000D4A33" w:rsidRDefault="00252484" w:rsidP="007B0BC5">
            <w:pPr>
              <w:numPr>
                <w:ilvl w:val="0"/>
                <w:numId w:val="3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fer not to answer</w:t>
            </w:r>
          </w:p>
        </w:tc>
      </w:tr>
      <w:tr w:rsidR="00A034B3" w:rsidRPr="000D4A33" w14:paraId="0F1189EB" w14:textId="77777777" w:rsidTr="00674A4C">
        <w:tc>
          <w:tcPr>
            <w:tcW w:w="5215" w:type="dxa"/>
            <w:vAlign w:val="center"/>
          </w:tcPr>
          <w:p w14:paraId="38038B09" w14:textId="4B2ED783" w:rsidR="00A034B3" w:rsidRPr="000D4A33" w:rsidRDefault="000D4A33" w:rsidP="00C92188">
            <w:pPr>
              <w:ind w:left="336" w:hanging="336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 Patients ask me about their sexual health</w:t>
            </w:r>
            <w:r w:rsidR="00C921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06" w:type="dxa"/>
          </w:tcPr>
          <w:p w14:paraId="7AF9A19F" w14:textId="77777777" w:rsidR="00A034B3" w:rsidRPr="000D4A33" w:rsidRDefault="000D4A33" w:rsidP="00C92188">
            <w:pPr>
              <w:numPr>
                <w:ilvl w:val="0"/>
                <w:numId w:val="25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55BA4A4B" w14:textId="77777777" w:rsidR="00A034B3" w:rsidRPr="000D4A33" w:rsidRDefault="000D4A33" w:rsidP="00C92188">
            <w:pPr>
              <w:numPr>
                <w:ilvl w:val="0"/>
                <w:numId w:val="25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66C1110F" w14:textId="6D7316E6" w:rsidR="00A034B3" w:rsidRPr="000D4A33" w:rsidRDefault="000D4A33" w:rsidP="00C92188">
            <w:pPr>
              <w:numPr>
                <w:ilvl w:val="0"/>
                <w:numId w:val="25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D80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17B86948" w14:textId="77777777" w:rsidR="00A034B3" w:rsidRPr="000D4A33" w:rsidRDefault="000D4A33" w:rsidP="00C92188">
            <w:pPr>
              <w:numPr>
                <w:ilvl w:val="0"/>
                <w:numId w:val="25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18ABBA2A" w14:textId="292BB2B1" w:rsidR="00A034B3" w:rsidRPr="000D4A33" w:rsidRDefault="00D80BE2" w:rsidP="00C92188">
            <w:pPr>
              <w:numPr>
                <w:ilvl w:val="0"/>
                <w:numId w:val="25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trongly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</w:tr>
      <w:tr w:rsidR="00A034B3" w:rsidRPr="000D4A33" w14:paraId="4D7898D3" w14:textId="77777777" w:rsidTr="00674A4C">
        <w:tc>
          <w:tcPr>
            <w:tcW w:w="5215" w:type="dxa"/>
            <w:vAlign w:val="center"/>
          </w:tcPr>
          <w:p w14:paraId="2EE4B9BD" w14:textId="5F0E9A66" w:rsidR="00A034B3" w:rsidRPr="000D4A33" w:rsidRDefault="000D4A33" w:rsidP="00C92188">
            <w:pPr>
              <w:ind w:left="336" w:hanging="336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 I ask to my patients about their sexual health</w:t>
            </w:r>
            <w:r w:rsidR="00C921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4D153ABC" w14:textId="77777777" w:rsidR="00595F0C" w:rsidRPr="000D4A33" w:rsidRDefault="00595F0C" w:rsidP="00C92188">
            <w:pPr>
              <w:numPr>
                <w:ilvl w:val="0"/>
                <w:numId w:val="13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427B1EBB" w14:textId="77777777" w:rsidR="00595F0C" w:rsidRPr="000D4A33" w:rsidRDefault="00595F0C" w:rsidP="00C92188">
            <w:pPr>
              <w:numPr>
                <w:ilvl w:val="0"/>
                <w:numId w:val="13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0856BD02" w14:textId="77777777" w:rsidR="00595F0C" w:rsidRPr="000D4A33" w:rsidRDefault="00595F0C" w:rsidP="00C92188">
            <w:pPr>
              <w:numPr>
                <w:ilvl w:val="0"/>
                <w:numId w:val="13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029DBDBD" w14:textId="77777777" w:rsidR="00595F0C" w:rsidRPr="000D4A33" w:rsidRDefault="00595F0C" w:rsidP="00C92188">
            <w:pPr>
              <w:numPr>
                <w:ilvl w:val="0"/>
                <w:numId w:val="13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2B6E9C8D" w14:textId="6DBB0B97" w:rsidR="00A034B3" w:rsidRPr="000D4A33" w:rsidRDefault="00595F0C" w:rsidP="00C92188">
            <w:pPr>
              <w:numPr>
                <w:ilvl w:val="0"/>
                <w:numId w:val="13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</w:tr>
      <w:tr w:rsidR="00A034B3" w:rsidRPr="000D4A33" w14:paraId="52C17A54" w14:textId="77777777" w:rsidTr="00674A4C">
        <w:tc>
          <w:tcPr>
            <w:tcW w:w="5215" w:type="dxa"/>
            <w:vAlign w:val="center"/>
          </w:tcPr>
          <w:p w14:paraId="268BBB0F" w14:textId="1AEC821C" w:rsidR="00A034B3" w:rsidRPr="000D4A33" w:rsidRDefault="000D4A33" w:rsidP="00C92188">
            <w:p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8. I believe I am </w:t>
            </w:r>
            <w:r w:rsidR="00AA7C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ppropriately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rained to discuss sexual health </w:t>
            </w:r>
            <w:r w:rsidR="00C237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C921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s…</w:t>
            </w:r>
          </w:p>
        </w:tc>
        <w:tc>
          <w:tcPr>
            <w:tcW w:w="3506" w:type="dxa"/>
          </w:tcPr>
          <w:p w14:paraId="5993F136" w14:textId="77777777" w:rsidR="00A034B3" w:rsidRPr="000D4A33" w:rsidRDefault="000D4A33" w:rsidP="00C92188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1B997864" w14:textId="77777777" w:rsidR="00A034B3" w:rsidRPr="000D4A33" w:rsidRDefault="000D4A33" w:rsidP="00C92188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69AC4AA6" w14:textId="4AF074C6" w:rsidR="00A034B3" w:rsidRPr="000D4A33" w:rsidRDefault="000D4A33" w:rsidP="00C92188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281B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11B8B699" w14:textId="77777777" w:rsidR="00A034B3" w:rsidRPr="000D4A33" w:rsidRDefault="000D4A33" w:rsidP="00C92188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7641BB75" w14:textId="285656CB" w:rsidR="00A034B3" w:rsidRPr="000D4A33" w:rsidRDefault="00C66A56" w:rsidP="00C92188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</w:t>
            </w:r>
            <w:r w:rsidR="000D4A33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688DFEDE" w14:textId="77777777" w:rsidTr="00674A4C">
        <w:tc>
          <w:tcPr>
            <w:tcW w:w="5215" w:type="dxa"/>
            <w:vAlign w:val="center"/>
          </w:tcPr>
          <w:p w14:paraId="637EC80C" w14:textId="357AB6F8" w:rsidR="00A034B3" w:rsidRPr="000D4A33" w:rsidRDefault="000D4A33" w:rsidP="00043954">
            <w:p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9. I believe I should receive more training to </w:t>
            </w:r>
            <w:r w:rsidR="000439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etent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iscuss </w:t>
            </w:r>
            <w:r w:rsidR="0047340B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4734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</w:t>
            </w:r>
            <w:r w:rsidR="00E953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39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s…</w:t>
            </w:r>
          </w:p>
        </w:tc>
        <w:tc>
          <w:tcPr>
            <w:tcW w:w="3506" w:type="dxa"/>
          </w:tcPr>
          <w:p w14:paraId="11CD64E8" w14:textId="77777777" w:rsidR="00A034B3" w:rsidRPr="000D4A33" w:rsidRDefault="000D4A33" w:rsidP="00C92188">
            <w:pPr>
              <w:numPr>
                <w:ilvl w:val="0"/>
                <w:numId w:val="21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0FA4C504" w14:textId="77777777" w:rsidR="00A034B3" w:rsidRPr="000D4A33" w:rsidRDefault="000D4A33" w:rsidP="00C92188">
            <w:pPr>
              <w:numPr>
                <w:ilvl w:val="0"/>
                <w:numId w:val="21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3F26EECA" w14:textId="31624C5C" w:rsidR="00A034B3" w:rsidRPr="000D4A33" w:rsidRDefault="000D4A33" w:rsidP="00C92188">
            <w:pPr>
              <w:numPr>
                <w:ilvl w:val="0"/>
                <w:numId w:val="21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281B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53A38809" w14:textId="77777777" w:rsidR="00A034B3" w:rsidRPr="000D4A33" w:rsidRDefault="000D4A33" w:rsidP="00C92188">
            <w:pPr>
              <w:numPr>
                <w:ilvl w:val="0"/>
                <w:numId w:val="21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43A69424" w14:textId="3AE5ECCE" w:rsidR="00A034B3" w:rsidRPr="000D4A33" w:rsidRDefault="000D4A33" w:rsidP="00C92188">
            <w:pPr>
              <w:numPr>
                <w:ilvl w:val="0"/>
                <w:numId w:val="21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03AE75D7" w14:textId="77777777" w:rsidTr="00674A4C">
        <w:tc>
          <w:tcPr>
            <w:tcW w:w="5215" w:type="dxa"/>
            <w:vAlign w:val="center"/>
          </w:tcPr>
          <w:p w14:paraId="2A778A07" w14:textId="37492D22" w:rsidR="00A034B3" w:rsidRPr="000D4A33" w:rsidRDefault="000D4A33" w:rsidP="000439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0. I feel comfortable </w:t>
            </w:r>
            <w:r w:rsidR="00C237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ussing</w:t>
            </w:r>
            <w:r w:rsidR="00E953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340B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4734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 male patients</w:t>
            </w:r>
            <w:r w:rsidR="000439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46F7004A" w14:textId="77777777" w:rsidR="00A034B3" w:rsidRPr="000D4A33" w:rsidRDefault="000D4A33" w:rsidP="00C92188">
            <w:pPr>
              <w:numPr>
                <w:ilvl w:val="0"/>
                <w:numId w:val="22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0CD2F73E" w14:textId="77777777" w:rsidR="00A034B3" w:rsidRPr="000D4A33" w:rsidRDefault="000D4A33" w:rsidP="00C92188">
            <w:pPr>
              <w:numPr>
                <w:ilvl w:val="0"/>
                <w:numId w:val="22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1463CFA1" w14:textId="21BA604C" w:rsidR="00A034B3" w:rsidRPr="000D4A33" w:rsidRDefault="000D4A33" w:rsidP="00C92188">
            <w:pPr>
              <w:numPr>
                <w:ilvl w:val="0"/>
                <w:numId w:val="22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54211F9D" w14:textId="77777777" w:rsidR="00A034B3" w:rsidRPr="000D4A33" w:rsidRDefault="000D4A33" w:rsidP="00C92188">
            <w:pPr>
              <w:numPr>
                <w:ilvl w:val="0"/>
                <w:numId w:val="22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15C6B8DB" w14:textId="17BC501C" w:rsidR="00A034B3" w:rsidRPr="000D4A33" w:rsidRDefault="000D4A33" w:rsidP="00C92188">
            <w:pPr>
              <w:numPr>
                <w:ilvl w:val="0"/>
                <w:numId w:val="22"/>
              </w:numPr>
              <w:ind w:left="312" w:hanging="2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A02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5544FF9F" w14:textId="77777777" w:rsidTr="00674A4C">
        <w:tc>
          <w:tcPr>
            <w:tcW w:w="5215" w:type="dxa"/>
            <w:vAlign w:val="center"/>
          </w:tcPr>
          <w:p w14:paraId="56EB6922" w14:textId="3F1167AB" w:rsidR="00A034B3" w:rsidRPr="000D4A33" w:rsidRDefault="000D4A33" w:rsidP="000439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1. I feel comfortable </w:t>
            </w:r>
            <w:r w:rsidR="004734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ussing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exual health </w:t>
            </w:r>
            <w:r w:rsidR="004734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 female patients</w:t>
            </w:r>
            <w:r w:rsidR="00E953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202D27C1" w14:textId="77777777" w:rsidR="00A034B3" w:rsidRPr="000D4A33" w:rsidRDefault="000D4A33" w:rsidP="007B0BC5">
            <w:pPr>
              <w:numPr>
                <w:ilvl w:val="0"/>
                <w:numId w:val="2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7F5AC7E3" w14:textId="77777777" w:rsidR="00A034B3" w:rsidRPr="000D4A33" w:rsidRDefault="000D4A33" w:rsidP="007B0BC5">
            <w:pPr>
              <w:numPr>
                <w:ilvl w:val="0"/>
                <w:numId w:val="2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58B3592F" w14:textId="060D05B3" w:rsidR="00A034B3" w:rsidRPr="000D4A33" w:rsidRDefault="000D4A33" w:rsidP="007B0BC5">
            <w:pPr>
              <w:numPr>
                <w:ilvl w:val="0"/>
                <w:numId w:val="2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73713484" w14:textId="77777777" w:rsidR="00A034B3" w:rsidRPr="000D4A33" w:rsidRDefault="000D4A33" w:rsidP="007B0BC5">
            <w:pPr>
              <w:numPr>
                <w:ilvl w:val="0"/>
                <w:numId w:val="2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58F8A0FD" w14:textId="2263D7A4" w:rsidR="00A034B3" w:rsidRPr="000D4A33" w:rsidRDefault="000D4A33" w:rsidP="007B0BC5">
            <w:pPr>
              <w:numPr>
                <w:ilvl w:val="0"/>
                <w:numId w:val="2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A02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4DAC234B" w14:textId="77777777" w:rsidTr="00674A4C">
        <w:tc>
          <w:tcPr>
            <w:tcW w:w="5215" w:type="dxa"/>
            <w:vAlign w:val="center"/>
          </w:tcPr>
          <w:p w14:paraId="580C4E21" w14:textId="04C6B50A" w:rsidR="005821E6" w:rsidRDefault="000D4A33" w:rsidP="006200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331" w:hanging="33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2. I feel comfortable </w:t>
            </w:r>
            <w:r w:rsidR="000F10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ussing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exual health </w:t>
            </w:r>
            <w:r w:rsidR="004734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 LGBTIQ</w:t>
            </w:r>
            <w:r w:rsidR="006200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821E6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</w:t>
            </w:r>
            <w:r w:rsidR="005821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…</w:t>
            </w:r>
          </w:p>
          <w:p w14:paraId="530F5E50" w14:textId="194D8322" w:rsidR="00A034B3" w:rsidRPr="000D4A33" w:rsidRDefault="001E012C" w:rsidP="000439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01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620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*</w:t>
            </w:r>
            <w:r w:rsidR="004148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term </w:t>
            </w:r>
            <w:r w:rsidR="005821E6" w:rsidRPr="001E01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GBTIQ</w:t>
            </w:r>
            <w:r w:rsidR="004148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fers to </w:t>
            </w:r>
            <w:r w:rsidR="00E75FE9" w:rsidRPr="001E01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sbian, gay, bisexual, transgender</w:t>
            </w:r>
            <w:r w:rsidR="005821E6" w:rsidRPr="001E01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="00E75FE9" w:rsidRPr="001E01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sexual, intersex and</w:t>
            </w:r>
            <w:r w:rsidR="004148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or</w:t>
            </w:r>
            <w:r w:rsidR="00E75FE9" w:rsidRPr="001E01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eer</w:t>
            </w:r>
            <w:r w:rsidR="004148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506" w:type="dxa"/>
          </w:tcPr>
          <w:p w14:paraId="0FA1FDF4" w14:textId="77777777" w:rsidR="00A034B3" w:rsidRPr="000D4A33" w:rsidRDefault="000D4A33" w:rsidP="007B0BC5">
            <w:pPr>
              <w:numPr>
                <w:ilvl w:val="0"/>
                <w:numId w:val="2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549839C7" w14:textId="77777777" w:rsidR="00A034B3" w:rsidRPr="000D4A33" w:rsidRDefault="000D4A33" w:rsidP="007B0BC5">
            <w:pPr>
              <w:numPr>
                <w:ilvl w:val="0"/>
                <w:numId w:val="2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6EED73B6" w14:textId="3CA05F72" w:rsidR="00A034B3" w:rsidRPr="000D4A33" w:rsidRDefault="000D4A33" w:rsidP="007B0BC5">
            <w:pPr>
              <w:numPr>
                <w:ilvl w:val="0"/>
                <w:numId w:val="2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267D06F4" w14:textId="77777777" w:rsidR="00A034B3" w:rsidRPr="000D4A33" w:rsidRDefault="000D4A33" w:rsidP="007B0BC5">
            <w:pPr>
              <w:numPr>
                <w:ilvl w:val="0"/>
                <w:numId w:val="2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25807F9B" w14:textId="49B9D978" w:rsidR="00A034B3" w:rsidRPr="000D4A33" w:rsidRDefault="000D4A33" w:rsidP="007B0BC5">
            <w:pPr>
              <w:numPr>
                <w:ilvl w:val="0"/>
                <w:numId w:val="2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A02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53DE4CD8" w14:textId="77777777" w:rsidTr="00674A4C">
        <w:tc>
          <w:tcPr>
            <w:tcW w:w="5215" w:type="dxa"/>
            <w:vAlign w:val="center"/>
          </w:tcPr>
          <w:p w14:paraId="5FD2C0BF" w14:textId="1D4040C2" w:rsidR="00A034B3" w:rsidRPr="0090372F" w:rsidRDefault="000D4A33" w:rsidP="000439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3. I believe I </w:t>
            </w:r>
            <w:r w:rsidR="006200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ceived sufficient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ining in</w:t>
            </w:r>
            <w:r w:rsidR="0090372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y university program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 discuss </w:t>
            </w:r>
            <w:r w:rsidR="0047340B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4734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90372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s…</w:t>
            </w:r>
          </w:p>
        </w:tc>
        <w:tc>
          <w:tcPr>
            <w:tcW w:w="3506" w:type="dxa"/>
          </w:tcPr>
          <w:p w14:paraId="33394AAF" w14:textId="77777777" w:rsidR="00A034B3" w:rsidRPr="000D4A33" w:rsidRDefault="000D4A33" w:rsidP="007B0BC5">
            <w:pPr>
              <w:numPr>
                <w:ilvl w:val="0"/>
                <w:numId w:val="1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37F2F99C" w14:textId="77777777" w:rsidR="00A034B3" w:rsidRPr="000D4A33" w:rsidRDefault="000D4A33" w:rsidP="007B0BC5">
            <w:pPr>
              <w:numPr>
                <w:ilvl w:val="0"/>
                <w:numId w:val="1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7F5EADEF" w14:textId="6F7A73D3" w:rsidR="00A034B3" w:rsidRPr="000D4A33" w:rsidRDefault="000D4A33" w:rsidP="007B0BC5">
            <w:pPr>
              <w:numPr>
                <w:ilvl w:val="0"/>
                <w:numId w:val="1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6E43A8FA" w14:textId="77777777" w:rsidR="00A034B3" w:rsidRPr="000D4A33" w:rsidRDefault="000D4A33" w:rsidP="007B0BC5">
            <w:pPr>
              <w:numPr>
                <w:ilvl w:val="0"/>
                <w:numId w:val="1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34B6621A" w14:textId="193C1A80" w:rsidR="00A034B3" w:rsidRPr="000D4A33" w:rsidRDefault="000D4A33" w:rsidP="007B0BC5">
            <w:pPr>
              <w:numPr>
                <w:ilvl w:val="0"/>
                <w:numId w:val="1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A02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0210E62A" w14:textId="77777777" w:rsidTr="00674A4C">
        <w:tc>
          <w:tcPr>
            <w:tcW w:w="5215" w:type="dxa"/>
            <w:vAlign w:val="center"/>
          </w:tcPr>
          <w:p w14:paraId="1236ECAA" w14:textId="33AD3DF3" w:rsidR="00A034B3" w:rsidRPr="000D4A33" w:rsidRDefault="000D4A33" w:rsidP="00690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24. I believe sexual health i</w:t>
            </w:r>
            <w:r w:rsidR="00473E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 priority in my clinical practic</w:t>
            </w:r>
            <w:r w:rsidR="009F5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…</w:t>
            </w:r>
          </w:p>
        </w:tc>
        <w:tc>
          <w:tcPr>
            <w:tcW w:w="3506" w:type="dxa"/>
          </w:tcPr>
          <w:p w14:paraId="6021E257" w14:textId="77777777" w:rsidR="00A034B3" w:rsidRPr="000D4A33" w:rsidRDefault="000D4A33" w:rsidP="007B0BC5">
            <w:pPr>
              <w:numPr>
                <w:ilvl w:val="0"/>
                <w:numId w:val="15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0EF5005F" w14:textId="77777777" w:rsidR="00A034B3" w:rsidRPr="000D4A33" w:rsidRDefault="000D4A33" w:rsidP="007B0BC5">
            <w:pPr>
              <w:numPr>
                <w:ilvl w:val="0"/>
                <w:numId w:val="15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681BEB0A" w14:textId="47BA5692" w:rsidR="00A034B3" w:rsidRPr="000D4A33" w:rsidRDefault="000D4A33" w:rsidP="007B0BC5">
            <w:pPr>
              <w:numPr>
                <w:ilvl w:val="0"/>
                <w:numId w:val="15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1214D71F" w14:textId="77777777" w:rsidR="00A034B3" w:rsidRPr="000D4A33" w:rsidRDefault="000D4A33" w:rsidP="007B0BC5">
            <w:pPr>
              <w:numPr>
                <w:ilvl w:val="0"/>
                <w:numId w:val="15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448D76BC" w14:textId="4A7F6978" w:rsidR="00A034B3" w:rsidRPr="000D4A33" w:rsidRDefault="000D4A33" w:rsidP="007B0BC5">
            <w:pPr>
              <w:numPr>
                <w:ilvl w:val="0"/>
                <w:numId w:val="15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A02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4C5BD4E4" w14:textId="77777777" w:rsidTr="00674A4C">
        <w:tc>
          <w:tcPr>
            <w:tcW w:w="5215" w:type="dxa"/>
            <w:vAlign w:val="center"/>
          </w:tcPr>
          <w:p w14:paraId="5D5A80E5" w14:textId="16399519" w:rsidR="00A034B3" w:rsidRPr="000D4A33" w:rsidRDefault="000D4A33" w:rsidP="00690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5. I </w:t>
            </w:r>
            <w:r w:rsidR="009F5E4E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not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ike when patients ask me about </w:t>
            </w:r>
            <w:r w:rsidR="001A3B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ir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ual health</w:t>
            </w:r>
            <w:r w:rsidR="009F5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740FAE67" w14:textId="77777777" w:rsidR="00A034B3" w:rsidRPr="000D4A33" w:rsidRDefault="000D4A33" w:rsidP="007B0BC5">
            <w:pPr>
              <w:numPr>
                <w:ilvl w:val="0"/>
                <w:numId w:val="1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18A294C4" w14:textId="77777777" w:rsidR="00A034B3" w:rsidRPr="000D4A33" w:rsidRDefault="000D4A33" w:rsidP="007B0BC5">
            <w:pPr>
              <w:numPr>
                <w:ilvl w:val="0"/>
                <w:numId w:val="1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3031D3AF" w14:textId="5297EEB0" w:rsidR="00A034B3" w:rsidRPr="000D4A33" w:rsidRDefault="000D4A33" w:rsidP="007B0BC5">
            <w:pPr>
              <w:numPr>
                <w:ilvl w:val="0"/>
                <w:numId w:val="1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0292A80F" w14:textId="77777777" w:rsidR="00A034B3" w:rsidRPr="000D4A33" w:rsidRDefault="000D4A33" w:rsidP="007B0BC5">
            <w:pPr>
              <w:numPr>
                <w:ilvl w:val="0"/>
                <w:numId w:val="1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4F4605DD" w14:textId="68E23A9D" w:rsidR="00A034B3" w:rsidRPr="000D4A33" w:rsidRDefault="000D4A33" w:rsidP="007B0BC5">
            <w:pPr>
              <w:numPr>
                <w:ilvl w:val="0"/>
                <w:numId w:val="1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A02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49A8E0BF" w14:textId="77777777" w:rsidTr="00674A4C">
        <w:tc>
          <w:tcPr>
            <w:tcW w:w="5215" w:type="dxa"/>
            <w:vAlign w:val="center"/>
          </w:tcPr>
          <w:p w14:paraId="7A0304FE" w14:textId="151FA079" w:rsidR="00A034B3" w:rsidRPr="000D4A33" w:rsidRDefault="000D4A33" w:rsidP="00690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 I am professionally interested in sexual health</w:t>
            </w:r>
            <w:r w:rsidR="009F5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3B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="009F5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clinical practice…</w:t>
            </w:r>
          </w:p>
        </w:tc>
        <w:tc>
          <w:tcPr>
            <w:tcW w:w="3506" w:type="dxa"/>
          </w:tcPr>
          <w:p w14:paraId="60E38021" w14:textId="77777777" w:rsidR="00A034B3" w:rsidRPr="000D4A33" w:rsidRDefault="000D4A33" w:rsidP="007B0BC5">
            <w:pPr>
              <w:pStyle w:val="ListParagraph"/>
              <w:numPr>
                <w:ilvl w:val="0"/>
                <w:numId w:val="40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12B75592" w14:textId="77777777" w:rsidR="00A034B3" w:rsidRPr="000D4A33" w:rsidRDefault="000D4A33" w:rsidP="007B0BC5">
            <w:pPr>
              <w:numPr>
                <w:ilvl w:val="0"/>
                <w:numId w:val="40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1E5A84E1" w14:textId="29ACB300" w:rsidR="00A034B3" w:rsidRPr="000D4A33" w:rsidRDefault="000D4A33" w:rsidP="007B0BC5">
            <w:pPr>
              <w:numPr>
                <w:ilvl w:val="0"/>
                <w:numId w:val="40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11A8601E" w14:textId="77777777" w:rsidR="00A034B3" w:rsidRPr="000D4A33" w:rsidRDefault="000D4A33" w:rsidP="007B0BC5">
            <w:pPr>
              <w:numPr>
                <w:ilvl w:val="0"/>
                <w:numId w:val="40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037C111B" w14:textId="6DA5F424" w:rsidR="00A034B3" w:rsidRPr="000D4A33" w:rsidRDefault="000D4A33" w:rsidP="007B0BC5">
            <w:pPr>
              <w:numPr>
                <w:ilvl w:val="0"/>
                <w:numId w:val="40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A2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16F5BB64" w14:textId="77777777" w:rsidTr="00674A4C">
        <w:tc>
          <w:tcPr>
            <w:tcW w:w="5215" w:type="dxa"/>
            <w:vAlign w:val="center"/>
          </w:tcPr>
          <w:p w14:paraId="6EC2D21B" w14:textId="5BC04882" w:rsidR="00A034B3" w:rsidRPr="000D4A33" w:rsidRDefault="000D4A33" w:rsidP="006907E8">
            <w:p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7. I feel comfortable discussing </w:t>
            </w:r>
            <w:r w:rsidR="001A3B8C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1A3B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 patients</w:t>
            </w:r>
            <w:r w:rsidR="009F5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43034407" w14:textId="77777777" w:rsidR="00A034B3" w:rsidRPr="000D4A33" w:rsidRDefault="000D4A33" w:rsidP="007B0BC5">
            <w:pPr>
              <w:numPr>
                <w:ilvl w:val="0"/>
                <w:numId w:val="2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6F55A1DF" w14:textId="77777777" w:rsidR="00A034B3" w:rsidRPr="000D4A33" w:rsidRDefault="000D4A33" w:rsidP="007B0BC5">
            <w:pPr>
              <w:numPr>
                <w:ilvl w:val="0"/>
                <w:numId w:val="2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432FE657" w14:textId="615BD167" w:rsidR="00A034B3" w:rsidRPr="000D4A33" w:rsidRDefault="000D4A33" w:rsidP="007B0BC5">
            <w:pPr>
              <w:numPr>
                <w:ilvl w:val="0"/>
                <w:numId w:val="2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1FA47B0A" w14:textId="77777777" w:rsidR="00A034B3" w:rsidRPr="000D4A33" w:rsidRDefault="000D4A33" w:rsidP="007B0BC5">
            <w:pPr>
              <w:numPr>
                <w:ilvl w:val="0"/>
                <w:numId w:val="2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0410E389" w14:textId="1D5B1FA5" w:rsidR="00A034B3" w:rsidRPr="000D4A33" w:rsidRDefault="000D4A33" w:rsidP="007B0BC5">
            <w:pPr>
              <w:numPr>
                <w:ilvl w:val="0"/>
                <w:numId w:val="2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A2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10B27D91" w14:textId="77777777" w:rsidTr="00674A4C">
        <w:tc>
          <w:tcPr>
            <w:tcW w:w="5215" w:type="dxa"/>
            <w:vAlign w:val="center"/>
          </w:tcPr>
          <w:p w14:paraId="6C229CC7" w14:textId="79C64442" w:rsidR="00A034B3" w:rsidRPr="000D4A33" w:rsidRDefault="000D4A33" w:rsidP="00690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8. I feel confident discussing </w:t>
            </w:r>
            <w:r w:rsidR="001A3B8C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1A3B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 patients</w:t>
            </w:r>
            <w:r w:rsidR="009F5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06E57A01" w14:textId="77777777" w:rsidR="00A034B3" w:rsidRPr="000D4A33" w:rsidRDefault="000D4A33" w:rsidP="007B0BC5">
            <w:pPr>
              <w:numPr>
                <w:ilvl w:val="0"/>
                <w:numId w:val="3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2C8627A5" w14:textId="77777777" w:rsidR="00A034B3" w:rsidRPr="000D4A33" w:rsidRDefault="000D4A33" w:rsidP="007B0BC5">
            <w:pPr>
              <w:numPr>
                <w:ilvl w:val="0"/>
                <w:numId w:val="3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31ABB005" w14:textId="1A7D446C" w:rsidR="00A034B3" w:rsidRPr="000D4A33" w:rsidRDefault="000D4A33" w:rsidP="007B0BC5">
            <w:pPr>
              <w:numPr>
                <w:ilvl w:val="0"/>
                <w:numId w:val="3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228C89CF" w14:textId="77777777" w:rsidR="00A034B3" w:rsidRPr="000D4A33" w:rsidRDefault="000D4A33" w:rsidP="007B0BC5">
            <w:pPr>
              <w:numPr>
                <w:ilvl w:val="0"/>
                <w:numId w:val="3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048F8373" w14:textId="598CFBD0" w:rsidR="00A034B3" w:rsidRPr="000D4A33" w:rsidRDefault="000D4A33" w:rsidP="007B0BC5">
            <w:pPr>
              <w:numPr>
                <w:ilvl w:val="0"/>
                <w:numId w:val="3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A2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5668E4A8" w14:textId="77777777" w:rsidTr="00674A4C">
        <w:tc>
          <w:tcPr>
            <w:tcW w:w="5215" w:type="dxa"/>
            <w:vAlign w:val="center"/>
          </w:tcPr>
          <w:p w14:paraId="2A87CC4A" w14:textId="1035F8CF" w:rsidR="00A034B3" w:rsidRPr="000D4A33" w:rsidRDefault="000D4A33" w:rsidP="00690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9. I feel comfortable </w:t>
            </w:r>
            <w:r w:rsidR="00AB289E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iscussing </w:t>
            </w:r>
            <w:r w:rsidR="001A3B8C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1A3B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 young patients</w:t>
            </w:r>
            <w:r w:rsidR="00A10A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36B4F798" w14:textId="77777777" w:rsidR="00A034B3" w:rsidRPr="000D4A33" w:rsidRDefault="000D4A33" w:rsidP="007B0BC5">
            <w:pPr>
              <w:numPr>
                <w:ilvl w:val="0"/>
                <w:numId w:val="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578B4B59" w14:textId="77777777" w:rsidR="00A034B3" w:rsidRPr="000D4A33" w:rsidRDefault="000D4A33" w:rsidP="007B0BC5">
            <w:pPr>
              <w:numPr>
                <w:ilvl w:val="0"/>
                <w:numId w:val="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15D679F7" w14:textId="52B69B34" w:rsidR="00A034B3" w:rsidRPr="000D4A33" w:rsidRDefault="000D4A33" w:rsidP="007B0BC5">
            <w:pPr>
              <w:numPr>
                <w:ilvl w:val="0"/>
                <w:numId w:val="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6011AA08" w14:textId="77777777" w:rsidR="00A034B3" w:rsidRPr="000D4A33" w:rsidRDefault="000D4A33" w:rsidP="007B0BC5">
            <w:pPr>
              <w:numPr>
                <w:ilvl w:val="0"/>
                <w:numId w:val="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20B4E2AE" w14:textId="346F3280" w:rsidR="00A034B3" w:rsidRPr="000D4A33" w:rsidRDefault="000D4A33" w:rsidP="007B0BC5">
            <w:pPr>
              <w:numPr>
                <w:ilvl w:val="0"/>
                <w:numId w:val="4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A2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601FB8C4" w14:textId="77777777" w:rsidTr="00674A4C">
        <w:tc>
          <w:tcPr>
            <w:tcW w:w="5215" w:type="dxa"/>
            <w:vAlign w:val="center"/>
          </w:tcPr>
          <w:p w14:paraId="1118EAC2" w14:textId="145A749A" w:rsidR="00A034B3" w:rsidRPr="000D4A33" w:rsidRDefault="000D4A33" w:rsidP="00690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0. I feel comfortable </w:t>
            </w:r>
            <w:r w:rsidR="00AB289E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iscussing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671F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ssue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 adult patients</w:t>
            </w:r>
            <w:r w:rsidR="00AB28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03F2D345" w14:textId="77777777" w:rsidR="00A034B3" w:rsidRPr="000D4A33" w:rsidRDefault="000D4A33" w:rsidP="007B0BC5">
            <w:pPr>
              <w:numPr>
                <w:ilvl w:val="0"/>
                <w:numId w:val="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159FB9CA" w14:textId="77777777" w:rsidR="00A034B3" w:rsidRPr="000D4A33" w:rsidRDefault="000D4A33" w:rsidP="007B0BC5">
            <w:pPr>
              <w:numPr>
                <w:ilvl w:val="0"/>
                <w:numId w:val="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2BA724F2" w14:textId="426D0E08" w:rsidR="00A034B3" w:rsidRPr="000D4A33" w:rsidRDefault="000D4A33" w:rsidP="007B0BC5">
            <w:pPr>
              <w:numPr>
                <w:ilvl w:val="0"/>
                <w:numId w:val="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464111FC" w14:textId="77777777" w:rsidR="00A034B3" w:rsidRPr="000D4A33" w:rsidRDefault="000D4A33" w:rsidP="007B0BC5">
            <w:pPr>
              <w:numPr>
                <w:ilvl w:val="0"/>
                <w:numId w:val="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495BC19E" w14:textId="18566468" w:rsidR="00A034B3" w:rsidRPr="000D4A33" w:rsidRDefault="000D4A33" w:rsidP="007B0BC5">
            <w:pPr>
              <w:numPr>
                <w:ilvl w:val="0"/>
                <w:numId w:val="6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A2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41172EBF" w14:textId="77777777" w:rsidTr="00674A4C">
        <w:tc>
          <w:tcPr>
            <w:tcW w:w="5215" w:type="dxa"/>
            <w:vAlign w:val="center"/>
          </w:tcPr>
          <w:p w14:paraId="3C002666" w14:textId="10747E2C" w:rsidR="00A034B3" w:rsidRPr="000D4A33" w:rsidRDefault="000D4A33" w:rsidP="00690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1. I feel comfortable </w:t>
            </w:r>
            <w:r w:rsidR="00AB289E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iscussing </w:t>
            </w:r>
            <w:r w:rsidR="001A3B8C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1A3B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 elderly patients</w:t>
            </w:r>
          </w:p>
        </w:tc>
        <w:tc>
          <w:tcPr>
            <w:tcW w:w="3506" w:type="dxa"/>
          </w:tcPr>
          <w:p w14:paraId="6CCDDFCF" w14:textId="77777777" w:rsidR="00A034B3" w:rsidRPr="000D4A33" w:rsidRDefault="000D4A33" w:rsidP="007B0BC5">
            <w:pPr>
              <w:numPr>
                <w:ilvl w:val="0"/>
                <w:numId w:val="7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310FF05A" w14:textId="77777777" w:rsidR="00A034B3" w:rsidRPr="000D4A33" w:rsidRDefault="000D4A33" w:rsidP="007B0BC5">
            <w:pPr>
              <w:numPr>
                <w:ilvl w:val="0"/>
                <w:numId w:val="7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4B8472C1" w14:textId="6CC01136" w:rsidR="00A034B3" w:rsidRPr="000D4A33" w:rsidRDefault="000D4A33" w:rsidP="007B0BC5">
            <w:pPr>
              <w:numPr>
                <w:ilvl w:val="0"/>
                <w:numId w:val="7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33332996" w14:textId="77777777" w:rsidR="00A034B3" w:rsidRPr="000D4A33" w:rsidRDefault="000D4A33" w:rsidP="007B0BC5">
            <w:pPr>
              <w:numPr>
                <w:ilvl w:val="0"/>
                <w:numId w:val="7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4CCF204E" w14:textId="73F11D84" w:rsidR="00A034B3" w:rsidRPr="000D4A33" w:rsidRDefault="000D4A33" w:rsidP="007B0BC5">
            <w:pPr>
              <w:numPr>
                <w:ilvl w:val="0"/>
                <w:numId w:val="7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A2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0516BA8F" w14:textId="77777777" w:rsidTr="00674A4C">
        <w:tc>
          <w:tcPr>
            <w:tcW w:w="5215" w:type="dxa"/>
            <w:vAlign w:val="center"/>
          </w:tcPr>
          <w:p w14:paraId="31692A22" w14:textId="3CAB99F2" w:rsidR="00A034B3" w:rsidRPr="000D4A33" w:rsidRDefault="000D4A33" w:rsidP="006907E8">
            <w:p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2. I believe my colleagues discuss </w:t>
            </w:r>
            <w:r w:rsidR="001A3B8C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1A3B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th their </w:t>
            </w:r>
            <w:r w:rsidR="00AB28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s…</w:t>
            </w:r>
          </w:p>
        </w:tc>
        <w:tc>
          <w:tcPr>
            <w:tcW w:w="3506" w:type="dxa"/>
          </w:tcPr>
          <w:p w14:paraId="2A821E8A" w14:textId="77777777" w:rsidR="00A034B3" w:rsidRPr="000D4A33" w:rsidRDefault="000D4A33" w:rsidP="007B0BC5">
            <w:pPr>
              <w:numPr>
                <w:ilvl w:val="0"/>
                <w:numId w:val="8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5CDA52D9" w14:textId="77777777" w:rsidR="00A034B3" w:rsidRPr="000D4A33" w:rsidRDefault="000D4A33" w:rsidP="007B0BC5">
            <w:pPr>
              <w:numPr>
                <w:ilvl w:val="0"/>
                <w:numId w:val="8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3EA929F2" w14:textId="1F612953" w:rsidR="00A034B3" w:rsidRPr="000D4A33" w:rsidRDefault="000D4A33" w:rsidP="007B0BC5">
            <w:pPr>
              <w:numPr>
                <w:ilvl w:val="0"/>
                <w:numId w:val="8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7ABAFDF4" w14:textId="77777777" w:rsidR="00A034B3" w:rsidRPr="000D4A33" w:rsidRDefault="000D4A33" w:rsidP="007B0BC5">
            <w:pPr>
              <w:numPr>
                <w:ilvl w:val="0"/>
                <w:numId w:val="8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72AD800F" w14:textId="426A85F4" w:rsidR="00A034B3" w:rsidRPr="000D4A33" w:rsidRDefault="000D4A33" w:rsidP="007B0BC5">
            <w:pPr>
              <w:numPr>
                <w:ilvl w:val="0"/>
                <w:numId w:val="8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A2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  <w:tr w:rsidR="00A034B3" w:rsidRPr="000D4A33" w14:paraId="675D407D" w14:textId="77777777" w:rsidTr="00674A4C">
        <w:tc>
          <w:tcPr>
            <w:tcW w:w="5215" w:type="dxa"/>
            <w:vAlign w:val="center"/>
          </w:tcPr>
          <w:p w14:paraId="53FFC435" w14:textId="558CACBA" w:rsidR="00A034B3" w:rsidRPr="000D4A33" w:rsidRDefault="000D4A33" w:rsidP="006907E8">
            <w:p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3. I </w:t>
            </w:r>
            <w:r w:rsidR="00AB289E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elieve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do not have </w:t>
            </w:r>
            <w:r w:rsidR="00AB28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nough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ime to discuss </w:t>
            </w:r>
            <w:r w:rsidR="009051E2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9051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AB28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s…</w:t>
            </w:r>
          </w:p>
        </w:tc>
        <w:tc>
          <w:tcPr>
            <w:tcW w:w="3506" w:type="dxa"/>
          </w:tcPr>
          <w:p w14:paraId="1617114E" w14:textId="77777777" w:rsidR="00A034B3" w:rsidRPr="000D4A33" w:rsidRDefault="000D4A33" w:rsidP="007B0BC5">
            <w:pPr>
              <w:numPr>
                <w:ilvl w:val="0"/>
                <w:numId w:val="10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0DFF8DF8" w14:textId="77777777" w:rsidR="00A034B3" w:rsidRPr="000D4A33" w:rsidRDefault="000D4A33" w:rsidP="007B0BC5">
            <w:pPr>
              <w:numPr>
                <w:ilvl w:val="0"/>
                <w:numId w:val="10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1FF61227" w14:textId="6D7B0D6C" w:rsidR="00A034B3" w:rsidRPr="000D4A33" w:rsidRDefault="000D4A33" w:rsidP="007B0BC5">
            <w:pPr>
              <w:numPr>
                <w:ilvl w:val="0"/>
                <w:numId w:val="10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3E231857" w14:textId="77777777" w:rsidR="00A034B3" w:rsidRPr="000D4A33" w:rsidRDefault="000D4A33" w:rsidP="007B0BC5">
            <w:pPr>
              <w:numPr>
                <w:ilvl w:val="0"/>
                <w:numId w:val="10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6369A7F5" w14:textId="6950F4FD" w:rsidR="00A034B3" w:rsidRPr="000D4A33" w:rsidRDefault="000D4A33" w:rsidP="007B0BC5">
            <w:pPr>
              <w:numPr>
                <w:ilvl w:val="0"/>
                <w:numId w:val="10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C66A56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</w:tr>
      <w:tr w:rsidR="00A034B3" w:rsidRPr="000D4A33" w14:paraId="2F074A83" w14:textId="77777777" w:rsidTr="00674A4C">
        <w:tc>
          <w:tcPr>
            <w:tcW w:w="5215" w:type="dxa"/>
            <w:vAlign w:val="center"/>
          </w:tcPr>
          <w:p w14:paraId="7F7FD71E" w14:textId="5DA79C02" w:rsidR="00A034B3" w:rsidRPr="000D4A33" w:rsidRDefault="000D4A33" w:rsidP="00671FE7">
            <w:p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34. I believe </w:t>
            </w:r>
            <w:r w:rsidR="00AB28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tient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e not comfortable discussing </w:t>
            </w:r>
            <w:r w:rsidR="009051E2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9051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AB28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ealth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fessional</w:t>
            </w:r>
            <w:r w:rsidR="00AB28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671F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3506" w:type="dxa"/>
          </w:tcPr>
          <w:p w14:paraId="666CA6B0" w14:textId="77777777" w:rsidR="00A034B3" w:rsidRPr="000D4A33" w:rsidRDefault="000D4A33" w:rsidP="007B0BC5">
            <w:pPr>
              <w:numPr>
                <w:ilvl w:val="0"/>
                <w:numId w:val="29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71439376" w14:textId="77777777" w:rsidR="00A034B3" w:rsidRPr="000D4A33" w:rsidRDefault="000D4A33" w:rsidP="007B0BC5">
            <w:pPr>
              <w:numPr>
                <w:ilvl w:val="0"/>
                <w:numId w:val="29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487D1ACA" w14:textId="24BED1E3" w:rsidR="00A034B3" w:rsidRPr="000D4A33" w:rsidRDefault="000D4A33" w:rsidP="007B0BC5">
            <w:pPr>
              <w:numPr>
                <w:ilvl w:val="0"/>
                <w:numId w:val="29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02799A38" w14:textId="77777777" w:rsidR="00A034B3" w:rsidRPr="000D4A33" w:rsidRDefault="000D4A33" w:rsidP="007B0BC5">
            <w:pPr>
              <w:numPr>
                <w:ilvl w:val="0"/>
                <w:numId w:val="29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0E1DF9DD" w14:textId="77777777" w:rsidR="00A034B3" w:rsidRPr="000D4A33" w:rsidRDefault="000D4A33" w:rsidP="007B0BC5">
            <w:pPr>
              <w:numPr>
                <w:ilvl w:val="0"/>
                <w:numId w:val="29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</w:tc>
      </w:tr>
      <w:tr w:rsidR="00A034B3" w:rsidRPr="000D4A33" w14:paraId="53D15E20" w14:textId="77777777" w:rsidTr="00674A4C">
        <w:tc>
          <w:tcPr>
            <w:tcW w:w="5215" w:type="dxa"/>
            <w:vAlign w:val="center"/>
          </w:tcPr>
          <w:p w14:paraId="45C2490C" w14:textId="16A11E37" w:rsidR="00A034B3" w:rsidRPr="000D4A33" w:rsidRDefault="000D4A33" w:rsidP="00671FE7">
            <w:p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5. </w:t>
            </w:r>
            <w:r w:rsidR="006907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nical practice</w:t>
            </w:r>
            <w:r w:rsidR="006907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I believe there are </w:t>
            </w:r>
            <w:r w:rsidR="00DA72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 w:rsidR="006907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igher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iority </w:t>
            </w:r>
            <w:r w:rsidR="00DA72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s to discuss </w:t>
            </w:r>
            <w:r w:rsidR="009051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ather 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an </w:t>
            </w:r>
            <w:r w:rsidR="009051E2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xual health </w:t>
            </w:r>
            <w:r w:rsidR="009051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="006907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… </w:t>
            </w:r>
          </w:p>
        </w:tc>
        <w:tc>
          <w:tcPr>
            <w:tcW w:w="3506" w:type="dxa"/>
          </w:tcPr>
          <w:p w14:paraId="497939CF" w14:textId="77777777" w:rsidR="00A034B3" w:rsidRPr="000D4A33" w:rsidRDefault="000D4A33" w:rsidP="007B0BC5">
            <w:pPr>
              <w:numPr>
                <w:ilvl w:val="0"/>
                <w:numId w:val="31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  <w:p w14:paraId="4AAB9BFB" w14:textId="77777777" w:rsidR="00A034B3" w:rsidRPr="000D4A33" w:rsidRDefault="000D4A33" w:rsidP="007B0BC5">
            <w:pPr>
              <w:numPr>
                <w:ilvl w:val="0"/>
                <w:numId w:val="31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  <w:p w14:paraId="348BC799" w14:textId="4786A970" w:rsidR="00A034B3" w:rsidRPr="000D4A33" w:rsidRDefault="000D4A33" w:rsidP="007B0BC5">
            <w:pPr>
              <w:numPr>
                <w:ilvl w:val="0"/>
                <w:numId w:val="31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r w:rsidR="00C66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isagree</w:t>
            </w:r>
          </w:p>
          <w:p w14:paraId="71750322" w14:textId="77777777" w:rsidR="00A034B3" w:rsidRPr="000D4A33" w:rsidRDefault="000D4A33" w:rsidP="007B0BC5">
            <w:pPr>
              <w:numPr>
                <w:ilvl w:val="0"/>
                <w:numId w:val="31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mewhat agree</w:t>
            </w:r>
          </w:p>
          <w:p w14:paraId="3106254A" w14:textId="3AE95294" w:rsidR="00A034B3" w:rsidRPr="000D4A33" w:rsidRDefault="000D4A33" w:rsidP="007B0BC5">
            <w:pPr>
              <w:numPr>
                <w:ilvl w:val="0"/>
                <w:numId w:val="31"/>
              </w:numPr>
              <w:ind w:left="312" w:hanging="28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C66A56"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ngly</w:t>
            </w:r>
            <w:r w:rsidRPr="000D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</w:t>
            </w:r>
          </w:p>
        </w:tc>
      </w:tr>
    </w:tbl>
    <w:p w14:paraId="2214CE17" w14:textId="77777777" w:rsidR="00A034B3" w:rsidRPr="000D4A33" w:rsidRDefault="00A034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A034B3" w:rsidRPr="000D4A33">
      <w:pgSz w:w="11907" w:h="16840"/>
      <w:pgMar w:top="1418" w:right="1701" w:bottom="1134" w:left="1113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61119"/>
    <w:multiLevelType w:val="multilevel"/>
    <w:tmpl w:val="1DDE2DC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C0337"/>
    <w:multiLevelType w:val="multilevel"/>
    <w:tmpl w:val="208E359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866940"/>
    <w:multiLevelType w:val="hybridMultilevel"/>
    <w:tmpl w:val="F76A63FC"/>
    <w:lvl w:ilvl="0" w:tplc="C382D0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07B7E08"/>
    <w:multiLevelType w:val="hybridMultilevel"/>
    <w:tmpl w:val="1AEAE1D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10D06"/>
    <w:multiLevelType w:val="multilevel"/>
    <w:tmpl w:val="9F00464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5" w15:restartNumberingAfterBreak="0">
    <w:nsid w:val="19F80230"/>
    <w:multiLevelType w:val="multilevel"/>
    <w:tmpl w:val="41385E8A"/>
    <w:lvl w:ilvl="0">
      <w:start w:val="8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6" w15:restartNumberingAfterBreak="0">
    <w:nsid w:val="1A266B36"/>
    <w:multiLevelType w:val="multilevel"/>
    <w:tmpl w:val="6872572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6E1879"/>
    <w:multiLevelType w:val="multilevel"/>
    <w:tmpl w:val="1546866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004BA3"/>
    <w:multiLevelType w:val="multilevel"/>
    <w:tmpl w:val="CEB2304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069AF"/>
    <w:multiLevelType w:val="hybridMultilevel"/>
    <w:tmpl w:val="C6E84D04"/>
    <w:lvl w:ilvl="0" w:tplc="0C0A0017">
      <w:start w:val="1"/>
      <w:numFmt w:val="lowerLetter"/>
      <w:lvlText w:val="%1)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02A25A4"/>
    <w:multiLevelType w:val="multilevel"/>
    <w:tmpl w:val="681678F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4458DA"/>
    <w:multiLevelType w:val="hybridMultilevel"/>
    <w:tmpl w:val="9D265A6C"/>
    <w:lvl w:ilvl="0" w:tplc="040A000F">
      <w:start w:val="1"/>
      <w:numFmt w:val="decimal"/>
      <w:lvlText w:val="%1.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25429C7"/>
    <w:multiLevelType w:val="multilevel"/>
    <w:tmpl w:val="D372592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5B3BC4"/>
    <w:multiLevelType w:val="multilevel"/>
    <w:tmpl w:val="F97474EA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6C913DC"/>
    <w:multiLevelType w:val="multilevel"/>
    <w:tmpl w:val="3F08852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0B7542"/>
    <w:multiLevelType w:val="multilevel"/>
    <w:tmpl w:val="84E0299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9447E1"/>
    <w:multiLevelType w:val="multilevel"/>
    <w:tmpl w:val="78A8499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B7491E"/>
    <w:multiLevelType w:val="hybridMultilevel"/>
    <w:tmpl w:val="C9D2FD2A"/>
    <w:lvl w:ilvl="0" w:tplc="0624D0CC">
      <w:start w:val="8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FF54F1"/>
    <w:multiLevelType w:val="multilevel"/>
    <w:tmpl w:val="AD92462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CF5A5B"/>
    <w:multiLevelType w:val="multilevel"/>
    <w:tmpl w:val="21A8981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8779A2"/>
    <w:multiLevelType w:val="hybridMultilevel"/>
    <w:tmpl w:val="056AF42A"/>
    <w:lvl w:ilvl="0" w:tplc="205A74A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E905CB"/>
    <w:multiLevelType w:val="multilevel"/>
    <w:tmpl w:val="FE90A42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92634E"/>
    <w:multiLevelType w:val="hybridMultilevel"/>
    <w:tmpl w:val="DD8A9C2C"/>
    <w:lvl w:ilvl="0" w:tplc="040A000F">
      <w:start w:val="1"/>
      <w:numFmt w:val="decimal"/>
      <w:lvlText w:val="%1.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A9E7EEC"/>
    <w:multiLevelType w:val="multilevel"/>
    <w:tmpl w:val="F73C6C24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4" w15:restartNumberingAfterBreak="0">
    <w:nsid w:val="3AFF7A07"/>
    <w:multiLevelType w:val="multilevel"/>
    <w:tmpl w:val="51546BB4"/>
    <w:lvl w:ilvl="0">
      <w:start w:val="1"/>
      <w:numFmt w:val="lowerLetter"/>
      <w:lvlText w:val="%1)"/>
      <w:lvlJc w:val="left"/>
      <w:pPr>
        <w:ind w:left="969" w:hanging="360"/>
      </w:pPr>
    </w:lvl>
    <w:lvl w:ilvl="1">
      <w:start w:val="1"/>
      <w:numFmt w:val="lowerLetter"/>
      <w:lvlText w:val="%2."/>
      <w:lvlJc w:val="left"/>
      <w:pPr>
        <w:ind w:left="1689" w:hanging="360"/>
      </w:pPr>
    </w:lvl>
    <w:lvl w:ilvl="2">
      <w:start w:val="1"/>
      <w:numFmt w:val="lowerRoman"/>
      <w:lvlText w:val="%3."/>
      <w:lvlJc w:val="right"/>
      <w:pPr>
        <w:ind w:left="2409" w:hanging="180"/>
      </w:pPr>
    </w:lvl>
    <w:lvl w:ilvl="3">
      <w:start w:val="1"/>
      <w:numFmt w:val="decimal"/>
      <w:lvlText w:val="%4."/>
      <w:lvlJc w:val="left"/>
      <w:pPr>
        <w:ind w:left="3129" w:hanging="360"/>
      </w:pPr>
    </w:lvl>
    <w:lvl w:ilvl="4">
      <w:start w:val="1"/>
      <w:numFmt w:val="lowerLetter"/>
      <w:lvlText w:val="%5."/>
      <w:lvlJc w:val="left"/>
      <w:pPr>
        <w:ind w:left="3849" w:hanging="360"/>
      </w:pPr>
    </w:lvl>
    <w:lvl w:ilvl="5">
      <w:start w:val="1"/>
      <w:numFmt w:val="lowerRoman"/>
      <w:lvlText w:val="%6."/>
      <w:lvlJc w:val="right"/>
      <w:pPr>
        <w:ind w:left="4569" w:hanging="180"/>
      </w:pPr>
    </w:lvl>
    <w:lvl w:ilvl="6">
      <w:start w:val="1"/>
      <w:numFmt w:val="decimal"/>
      <w:lvlText w:val="%7."/>
      <w:lvlJc w:val="left"/>
      <w:pPr>
        <w:ind w:left="5289" w:hanging="360"/>
      </w:pPr>
    </w:lvl>
    <w:lvl w:ilvl="7">
      <w:start w:val="1"/>
      <w:numFmt w:val="lowerLetter"/>
      <w:lvlText w:val="%8."/>
      <w:lvlJc w:val="left"/>
      <w:pPr>
        <w:ind w:left="6009" w:hanging="360"/>
      </w:pPr>
    </w:lvl>
    <w:lvl w:ilvl="8">
      <w:start w:val="1"/>
      <w:numFmt w:val="lowerRoman"/>
      <w:lvlText w:val="%9."/>
      <w:lvlJc w:val="right"/>
      <w:pPr>
        <w:ind w:left="6729" w:hanging="180"/>
      </w:pPr>
    </w:lvl>
  </w:abstractNum>
  <w:abstractNum w:abstractNumId="25" w15:restartNumberingAfterBreak="0">
    <w:nsid w:val="3D96712C"/>
    <w:multiLevelType w:val="multilevel"/>
    <w:tmpl w:val="F222925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086B83"/>
    <w:multiLevelType w:val="hybridMultilevel"/>
    <w:tmpl w:val="A610226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350D9A"/>
    <w:multiLevelType w:val="multilevel"/>
    <w:tmpl w:val="EDBCDA0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C23139"/>
    <w:multiLevelType w:val="multilevel"/>
    <w:tmpl w:val="1368F6F2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9" w15:restartNumberingAfterBreak="0">
    <w:nsid w:val="541A25AA"/>
    <w:multiLevelType w:val="multilevel"/>
    <w:tmpl w:val="2FA8B95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7AA6706"/>
    <w:multiLevelType w:val="multilevel"/>
    <w:tmpl w:val="30DCF89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6E0711"/>
    <w:multiLevelType w:val="multilevel"/>
    <w:tmpl w:val="7C04223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60EC1056"/>
    <w:multiLevelType w:val="multilevel"/>
    <w:tmpl w:val="B8A0832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EE4369"/>
    <w:multiLevelType w:val="multilevel"/>
    <w:tmpl w:val="A3FEE04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BC7C4B"/>
    <w:multiLevelType w:val="multilevel"/>
    <w:tmpl w:val="4C20C29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252CFB"/>
    <w:multiLevelType w:val="multilevel"/>
    <w:tmpl w:val="C374CAD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6B0615B1"/>
    <w:multiLevelType w:val="multilevel"/>
    <w:tmpl w:val="1838776C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7" w15:restartNumberingAfterBreak="0">
    <w:nsid w:val="6B340866"/>
    <w:multiLevelType w:val="multilevel"/>
    <w:tmpl w:val="C3F400C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337693"/>
    <w:multiLevelType w:val="multilevel"/>
    <w:tmpl w:val="6C46345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C52E81"/>
    <w:multiLevelType w:val="multilevel"/>
    <w:tmpl w:val="7F9C21B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77221557"/>
    <w:multiLevelType w:val="multilevel"/>
    <w:tmpl w:val="A03EFA7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2F193D"/>
    <w:multiLevelType w:val="multilevel"/>
    <w:tmpl w:val="CE84272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884F77"/>
    <w:multiLevelType w:val="multilevel"/>
    <w:tmpl w:val="BD28443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2"/>
  </w:num>
  <w:num w:numId="3">
    <w:abstractNumId w:val="19"/>
  </w:num>
  <w:num w:numId="4">
    <w:abstractNumId w:val="8"/>
  </w:num>
  <w:num w:numId="5">
    <w:abstractNumId w:val="24"/>
  </w:num>
  <w:num w:numId="6">
    <w:abstractNumId w:val="6"/>
  </w:num>
  <w:num w:numId="7">
    <w:abstractNumId w:val="40"/>
  </w:num>
  <w:num w:numId="8">
    <w:abstractNumId w:val="30"/>
  </w:num>
  <w:num w:numId="9">
    <w:abstractNumId w:val="34"/>
  </w:num>
  <w:num w:numId="10">
    <w:abstractNumId w:val="41"/>
  </w:num>
  <w:num w:numId="11">
    <w:abstractNumId w:val="4"/>
  </w:num>
  <w:num w:numId="12">
    <w:abstractNumId w:val="27"/>
  </w:num>
  <w:num w:numId="13">
    <w:abstractNumId w:val="28"/>
  </w:num>
  <w:num w:numId="14">
    <w:abstractNumId w:val="7"/>
  </w:num>
  <w:num w:numId="15">
    <w:abstractNumId w:val="0"/>
  </w:num>
  <w:num w:numId="16">
    <w:abstractNumId w:val="33"/>
  </w:num>
  <w:num w:numId="17">
    <w:abstractNumId w:val="31"/>
  </w:num>
  <w:num w:numId="18">
    <w:abstractNumId w:val="13"/>
  </w:num>
  <w:num w:numId="19">
    <w:abstractNumId w:val="35"/>
  </w:num>
  <w:num w:numId="20">
    <w:abstractNumId w:val="42"/>
  </w:num>
  <w:num w:numId="21">
    <w:abstractNumId w:val="18"/>
  </w:num>
  <w:num w:numId="22">
    <w:abstractNumId w:val="38"/>
  </w:num>
  <w:num w:numId="23">
    <w:abstractNumId w:val="5"/>
  </w:num>
  <w:num w:numId="24">
    <w:abstractNumId w:val="14"/>
  </w:num>
  <w:num w:numId="25">
    <w:abstractNumId w:val="23"/>
  </w:num>
  <w:num w:numId="26">
    <w:abstractNumId w:val="10"/>
  </w:num>
  <w:num w:numId="27">
    <w:abstractNumId w:val="39"/>
  </w:num>
  <w:num w:numId="28">
    <w:abstractNumId w:val="37"/>
  </w:num>
  <w:num w:numId="29">
    <w:abstractNumId w:val="21"/>
  </w:num>
  <w:num w:numId="30">
    <w:abstractNumId w:val="15"/>
  </w:num>
  <w:num w:numId="31">
    <w:abstractNumId w:val="32"/>
  </w:num>
  <w:num w:numId="32">
    <w:abstractNumId w:val="29"/>
  </w:num>
  <w:num w:numId="33">
    <w:abstractNumId w:val="1"/>
  </w:num>
  <w:num w:numId="34">
    <w:abstractNumId w:val="16"/>
  </w:num>
  <w:num w:numId="35">
    <w:abstractNumId w:val="26"/>
  </w:num>
  <w:num w:numId="36">
    <w:abstractNumId w:val="11"/>
  </w:num>
  <w:num w:numId="37">
    <w:abstractNumId w:val="9"/>
  </w:num>
  <w:num w:numId="38">
    <w:abstractNumId w:val="22"/>
  </w:num>
  <w:num w:numId="39">
    <w:abstractNumId w:val="17"/>
  </w:num>
  <w:num w:numId="40">
    <w:abstractNumId w:val="3"/>
  </w:num>
  <w:num w:numId="41">
    <w:abstractNumId w:val="2"/>
  </w:num>
  <w:num w:numId="42">
    <w:abstractNumId w:val="36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4B3"/>
    <w:rsid w:val="00043954"/>
    <w:rsid w:val="000D2FDC"/>
    <w:rsid w:val="000D4A33"/>
    <w:rsid w:val="000F106D"/>
    <w:rsid w:val="000F378B"/>
    <w:rsid w:val="000F5711"/>
    <w:rsid w:val="001069F4"/>
    <w:rsid w:val="001A3B8C"/>
    <w:rsid w:val="001B2031"/>
    <w:rsid w:val="001C399D"/>
    <w:rsid w:val="001E012C"/>
    <w:rsid w:val="002171E5"/>
    <w:rsid w:val="00252484"/>
    <w:rsid w:val="00264A3E"/>
    <w:rsid w:val="00281BD4"/>
    <w:rsid w:val="00324196"/>
    <w:rsid w:val="00337875"/>
    <w:rsid w:val="003A029F"/>
    <w:rsid w:val="003C083F"/>
    <w:rsid w:val="00414846"/>
    <w:rsid w:val="0041640F"/>
    <w:rsid w:val="0047340B"/>
    <w:rsid w:val="00473E8D"/>
    <w:rsid w:val="00486B8A"/>
    <w:rsid w:val="005821E6"/>
    <w:rsid w:val="00595F0C"/>
    <w:rsid w:val="005B30CC"/>
    <w:rsid w:val="006200E3"/>
    <w:rsid w:val="00671FE7"/>
    <w:rsid w:val="00674A4C"/>
    <w:rsid w:val="006907E8"/>
    <w:rsid w:val="00714D97"/>
    <w:rsid w:val="0077579B"/>
    <w:rsid w:val="007B0BC5"/>
    <w:rsid w:val="0090372F"/>
    <w:rsid w:val="009051E2"/>
    <w:rsid w:val="009A2216"/>
    <w:rsid w:val="009F5E4E"/>
    <w:rsid w:val="00A034B3"/>
    <w:rsid w:val="00A10AB7"/>
    <w:rsid w:val="00A3281F"/>
    <w:rsid w:val="00AA7CA2"/>
    <w:rsid w:val="00AB289E"/>
    <w:rsid w:val="00AB78C2"/>
    <w:rsid w:val="00B26DDD"/>
    <w:rsid w:val="00BD0FCE"/>
    <w:rsid w:val="00C237C2"/>
    <w:rsid w:val="00C66A56"/>
    <w:rsid w:val="00C80792"/>
    <w:rsid w:val="00C92188"/>
    <w:rsid w:val="00D61EBB"/>
    <w:rsid w:val="00D80BE2"/>
    <w:rsid w:val="00D90B6C"/>
    <w:rsid w:val="00DA72F7"/>
    <w:rsid w:val="00E75FE9"/>
    <w:rsid w:val="00E92EAC"/>
    <w:rsid w:val="00E953D4"/>
    <w:rsid w:val="00EC0869"/>
    <w:rsid w:val="00EE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8A27C"/>
  <w15:docId w15:val="{1C450621-3823-AA45-884B-384D9F24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s-ES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C13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32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3F1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A3B9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ES_tradnl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ho7J0DHnu09LlNdXI7sZ/cFlLw==">AMUW2mUc8etrGxYMMZehc7KEkVexX66jRS1dKlTzpCniPsDgjjI2Wucon9dDCpAuz5vMISdOb8Kak8ZEEEGWOTR7dADpJqKopP5dMxxeb03BPNF14mCMW/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4</Words>
  <Characters>4356</Characters>
  <Application>Microsoft Office Word</Application>
  <DocSecurity>0</DocSecurity>
  <Lines>36</Lines>
  <Paragraphs>10</Paragraphs>
  <ScaleCrop>false</ScaleCrop>
  <Company>Universitat Autònoma de Barcelona</Company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M. Leyva</dc:creator>
  <cp:lastModifiedBy>Professor Palmieri</cp:lastModifiedBy>
  <cp:revision>4</cp:revision>
  <dcterms:created xsi:type="dcterms:W3CDTF">2020-05-26T22:18:00Z</dcterms:created>
  <dcterms:modified xsi:type="dcterms:W3CDTF">2020-05-26T23:34:00Z</dcterms:modified>
</cp:coreProperties>
</file>